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FA69E" w14:textId="37E61752" w:rsidR="00A4431E" w:rsidRPr="00471858" w:rsidRDefault="00471858" w:rsidP="00A4431E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7185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6351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47185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r w:rsidR="00C2444D" w:rsidRPr="00471858">
        <w:rPr>
          <w:rFonts w:ascii="Times New Roman" w:eastAsia="Times New Roman" w:hAnsi="Times New Roman" w:cs="Times New Roman"/>
          <w:b/>
          <w:sz w:val="24"/>
          <w:szCs w:val="24"/>
        </w:rPr>
        <w:t xml:space="preserve">Complete </w:t>
      </w:r>
      <w:r w:rsidR="000A7D31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="008D5E92">
        <w:rPr>
          <w:rFonts w:ascii="Times New Roman" w:eastAsia="Times New Roman" w:hAnsi="Times New Roman" w:cs="Times New Roman"/>
          <w:b/>
          <w:sz w:val="24"/>
          <w:szCs w:val="24"/>
        </w:rPr>
        <w:t>easures (Studies 1 and 2)</w:t>
      </w:r>
    </w:p>
    <w:p w14:paraId="4D57F7B4" w14:textId="77777777" w:rsidR="00A4431E" w:rsidRDefault="00A4431E" w:rsidP="00A443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9360"/>
      </w:tblGrid>
      <w:tr w:rsidR="00F020DD" w14:paraId="1F56D891" w14:textId="77777777" w:rsidTr="00D604D6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0E5F" w14:textId="77777777" w:rsidR="00F020DD" w:rsidRDefault="00F020DD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-7</w:t>
            </w:r>
          </w:p>
        </w:tc>
      </w:tr>
      <w:tr w:rsidR="00F020DD" w14:paraId="658EE228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E613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where you stand with your leader...do you usually know how satisfied your leader is with what you do?</w:t>
            </w:r>
          </w:p>
        </w:tc>
      </w:tr>
      <w:tr w:rsidR="00F020DD" w14:paraId="4F0F6AAE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0E2B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ell does your leader understand your job problems and needs?</w:t>
            </w:r>
          </w:p>
        </w:tc>
      </w:tr>
      <w:tr w:rsidR="00F020DD" w14:paraId="14514AE0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853B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ll does your leader recognize your potential? </w:t>
            </w:r>
          </w:p>
        </w:tc>
      </w:tr>
      <w:tr w:rsidR="00F020DD" w14:paraId="110A3DB7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388A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ardless of how much formal authority he/she has built into his/her position, what are the chances that your leader would use his/her power to help you solve problems in your work?</w:t>
            </w:r>
          </w:p>
        </w:tc>
      </w:tr>
      <w:tr w:rsidR="00F020DD" w14:paraId="7CFE0D23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E47C2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in, regardless of the amount of formal authority your leader has, what are the chances that he/she would “bail you out,” at his/her expense?</w:t>
            </w:r>
          </w:p>
        </w:tc>
      </w:tr>
      <w:tr w:rsidR="00F020DD" w14:paraId="7ACB5F9F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FBD0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enough confidence in my leader that I would defend and justify his/her decision if he/she were not present to do so?</w:t>
            </w:r>
          </w:p>
        </w:tc>
      </w:tr>
      <w:tr w:rsidR="00F020DD" w14:paraId="025BE8D8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51F1" w14:textId="77777777" w:rsidR="00F020DD" w:rsidRDefault="00F020DD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characterize your working relationship with your leader?</w:t>
            </w:r>
          </w:p>
        </w:tc>
      </w:tr>
    </w:tbl>
    <w:p w14:paraId="1B0051A1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4858F1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50890305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8916"/>
        <w:gridCol w:w="222"/>
        <w:gridCol w:w="222"/>
      </w:tblGrid>
      <w:tr w:rsidR="00A4431E" w14:paraId="42D9B638" w14:textId="77777777" w:rsidTr="00D604D6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5BF31" w14:textId="77777777" w:rsidR="00A4431E" w:rsidRDefault="00A4431E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-MD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C4959E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AC8792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00572" w14:paraId="2E0C8E45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5571" w14:textId="77777777" w:rsidR="00300572" w:rsidRDefault="0030057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ffect</w:t>
            </w:r>
          </w:p>
        </w:tc>
      </w:tr>
      <w:tr w:rsidR="00300572" w14:paraId="5E57732E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C2DC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like my supervisor very much as a person. </w:t>
            </w:r>
          </w:p>
        </w:tc>
      </w:tr>
      <w:tr w:rsidR="00300572" w14:paraId="6D559C96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9C2D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is the kind of person one would like to have as a friend.</w:t>
            </w:r>
          </w:p>
        </w:tc>
      </w:tr>
      <w:tr w:rsidR="00300572" w14:paraId="19A80DA5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52340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is a lot of fun to work with.</w:t>
            </w:r>
          </w:p>
        </w:tc>
      </w:tr>
      <w:tr w:rsidR="00300572" w14:paraId="1A70F5B4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213F" w14:textId="77777777" w:rsidR="00300572" w:rsidRDefault="0030057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yalty</w:t>
            </w:r>
          </w:p>
        </w:tc>
      </w:tr>
      <w:tr w:rsidR="00300572" w14:paraId="30B79D5C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AC97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defends my work actions to a superior, even without complete knowledge of the issue in question.</w:t>
            </w:r>
          </w:p>
        </w:tc>
      </w:tr>
      <w:tr w:rsidR="00300572" w14:paraId="38A7B9D5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AF90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would come to my defense if I were “attacked” by others</w:t>
            </w:r>
          </w:p>
        </w:tc>
      </w:tr>
      <w:tr w:rsidR="00300572" w14:paraId="33A4B498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EAA3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would defend me to others in the organization if I made an honest mistake</w:t>
            </w:r>
          </w:p>
        </w:tc>
      </w:tr>
      <w:tr w:rsidR="00300572" w14:paraId="7D3CA390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019C" w14:textId="77777777" w:rsidR="00300572" w:rsidRDefault="0030057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ibution</w:t>
            </w:r>
          </w:p>
        </w:tc>
      </w:tr>
      <w:tr w:rsidR="00300572" w14:paraId="78FA9010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C5F9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work for my supervisor that goes beyond what is specified in my job description</w:t>
            </w:r>
          </w:p>
        </w:tc>
      </w:tr>
      <w:tr w:rsidR="00300572" w14:paraId="625F32DC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A05C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apply extra efforts, beyond those normally required, to further the interests of my work group</w:t>
            </w:r>
          </w:p>
        </w:tc>
      </w:tr>
      <w:tr w:rsidR="00300572" w14:paraId="4486F178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F02CD" w14:textId="77777777" w:rsidR="00300572" w:rsidRDefault="0030057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fessional respect</w:t>
            </w:r>
          </w:p>
        </w:tc>
      </w:tr>
      <w:tr w:rsidR="00300572" w14:paraId="76BD802C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6296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impressed with my supervisor’s knowledge of his/her job</w:t>
            </w:r>
          </w:p>
        </w:tc>
      </w:tr>
      <w:tr w:rsidR="00300572" w14:paraId="5770453F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030E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respect my supervisor’s knowledge of and competence on the job</w:t>
            </w:r>
          </w:p>
        </w:tc>
      </w:tr>
      <w:tr w:rsidR="00300572" w14:paraId="46CC8D63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701C" w14:textId="77777777" w:rsidR="00300572" w:rsidRDefault="00300572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dmire my supervisor’s professional skills</w:t>
            </w:r>
          </w:p>
        </w:tc>
      </w:tr>
    </w:tbl>
    <w:p w14:paraId="3058DBEB" w14:textId="77777777" w:rsidR="00A4431E" w:rsidRDefault="00A4431E" w:rsidP="00A4431E"/>
    <w:p w14:paraId="5BF98EC0" w14:textId="77777777" w:rsidR="00A4431E" w:rsidRDefault="00A4431E" w:rsidP="00A4431E">
      <w:r>
        <w:br w:type="page"/>
      </w:r>
    </w:p>
    <w:tbl>
      <w:tblPr>
        <w:tblW w:w="0" w:type="auto"/>
        <w:tblLook w:val="0600" w:firstRow="0" w:lastRow="0" w:firstColumn="0" w:lastColumn="0" w:noHBand="1" w:noVBand="1"/>
      </w:tblPr>
      <w:tblGrid>
        <w:gridCol w:w="9360"/>
      </w:tblGrid>
      <w:tr w:rsidR="00344452" w14:paraId="4FF1CFCF" w14:textId="77777777" w:rsidTr="00D604D6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476D" w14:textId="77777777" w:rsidR="00344452" w:rsidRDefault="00344452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LMSX</w:t>
            </w:r>
          </w:p>
        </w:tc>
      </w:tr>
      <w:tr w:rsidR="00344452" w14:paraId="756EEF7D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E09CD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manager and I have a two-way exchange relationship</w:t>
            </w:r>
          </w:p>
        </w:tc>
      </w:tr>
      <w:tr w:rsidR="00344452" w14:paraId="2FA2DA94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8446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have to specify the exact conditions to know my manager will return a favor</w:t>
            </w:r>
          </w:p>
        </w:tc>
      </w:tr>
      <w:tr w:rsidR="00344452" w14:paraId="61FDDC0D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81F28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I do something for my manager, he or she will eventually repay me</w:t>
            </w:r>
          </w:p>
        </w:tc>
      </w:tr>
      <w:tr w:rsidR="00344452" w14:paraId="2DB29A78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BA0F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a balance of inputs and outputs with my manager</w:t>
            </w:r>
          </w:p>
        </w:tc>
      </w:tr>
      <w:tr w:rsidR="00344452" w14:paraId="26C843AF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BFA4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efforts are reciprocated by my manager</w:t>
            </w:r>
          </w:p>
        </w:tc>
      </w:tr>
      <w:tr w:rsidR="00344452" w14:paraId="10BF4A41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4AF1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manager is composed of comparable exchanges of giving and taking</w:t>
            </w:r>
          </w:p>
        </w:tc>
      </w:tr>
      <w:tr w:rsidR="00344452" w14:paraId="64B17035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520B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give effort at work, my manager will return it</w:t>
            </w:r>
          </w:p>
        </w:tc>
      </w:tr>
      <w:tr w:rsidR="00344452" w14:paraId="480FA25E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9E50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ary actions on my part will be returned in some way by my manager</w:t>
            </w:r>
          </w:p>
        </w:tc>
      </w:tr>
      <w:tr w:rsidR="00344452" w14:paraId="2A30284F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4DCB9" w14:textId="77777777" w:rsidR="00344452" w:rsidRDefault="00344452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MX</w:t>
            </w:r>
          </w:p>
        </w:tc>
      </w:tr>
      <w:tr w:rsidR="00344452" w14:paraId="0F29884F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335F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ost accurate way to describe my relationship with my manager is that I do what I am told to do</w:t>
            </w:r>
          </w:p>
        </w:tc>
      </w:tr>
      <w:tr w:rsidR="00344452" w14:paraId="6A8D1B3C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F0FA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manager is impersonal–we don't have a personal relationship</w:t>
            </w:r>
          </w:p>
        </w:tc>
      </w:tr>
      <w:tr w:rsidR="00344452" w14:paraId="1BFB1F55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AA88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only want put in extra effort for my manager when I know in advance how he or she will repay me</w:t>
            </w:r>
          </w:p>
        </w:tc>
      </w:tr>
      <w:tr w:rsidR="00344452" w14:paraId="707B45C7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ADF7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what my manager demands from me, mainly because he or she is my formal boss</w:t>
            </w:r>
          </w:p>
        </w:tc>
      </w:tr>
      <w:tr w:rsidR="00344452" w14:paraId="4126C04C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C66C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care what my manager does for me in the long run, only what he or she does right now</w:t>
            </w:r>
          </w:p>
        </w:tc>
      </w:tr>
      <w:tr w:rsidR="00344452" w14:paraId="55F9B1D0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076B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atch very carefully what I get from my manager, relative to what I contribute</w:t>
            </w:r>
          </w:p>
        </w:tc>
      </w:tr>
      <w:tr w:rsidR="00344452" w14:paraId="1CE74BC4" w14:textId="77777777" w:rsidTr="00D604D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62A9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manager is mainly based on authority, he or she has the right to make decisions on my behalf and I do what I am told to do</w:t>
            </w:r>
          </w:p>
        </w:tc>
      </w:tr>
      <w:tr w:rsidR="00344452" w14:paraId="52A5DBC7" w14:textId="77777777" w:rsidTr="00D604D6"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5499" w14:textId="77777777" w:rsidR="00344452" w:rsidRDefault="00344452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I really expect from my manager is that he or she fulfils his or hers formal role as supervisor or boss</w:t>
            </w:r>
          </w:p>
        </w:tc>
      </w:tr>
    </w:tbl>
    <w:p w14:paraId="3FED3909" w14:textId="77777777" w:rsidR="00A4431E" w:rsidRDefault="00A4431E" w:rsidP="00A4431E">
      <w:r>
        <w:br w:type="page"/>
      </w:r>
    </w:p>
    <w:tbl>
      <w:tblPr>
        <w:tblW w:w="0" w:type="auto"/>
        <w:tblLook w:val="0600" w:firstRow="0" w:lastRow="0" w:firstColumn="0" w:lastColumn="0" w:noHBand="1" w:noVBand="1"/>
      </w:tblPr>
      <w:tblGrid>
        <w:gridCol w:w="8916"/>
        <w:gridCol w:w="222"/>
        <w:gridCol w:w="222"/>
      </w:tblGrid>
      <w:tr w:rsidR="00A4431E" w14:paraId="2F74B520" w14:textId="77777777" w:rsidTr="00D604D6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DCA6" w14:textId="77777777" w:rsidR="00A4431E" w:rsidRDefault="00A4431E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LM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6A7FA1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AF2D96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754C" w14:paraId="4ECA8278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55A1A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n't mind working hard today–I know I will eventually be rewarded by my manager</w:t>
            </w:r>
          </w:p>
        </w:tc>
      </w:tr>
      <w:tr w:rsidR="00D8754C" w14:paraId="2BF5D9DB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06F7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orry that all my efforts on behalf of my manager will never be rewarded (reverse scored)</w:t>
            </w:r>
          </w:p>
        </w:tc>
      </w:tr>
      <w:tr w:rsidR="00D8754C" w14:paraId="10F55E34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80A0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manager is about mutual sacrifice, sometimes I give more than I receive and sometimes I receive more than I give</w:t>
            </w:r>
          </w:p>
        </w:tc>
      </w:tr>
      <w:tr w:rsidR="00D8754C" w14:paraId="1C78368B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B214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 though I may not always receive the recognition from my manager I deserve, I know that he or she will take good care of me in the future</w:t>
            </w:r>
          </w:p>
        </w:tc>
      </w:tr>
      <w:tr w:rsidR="00D8754C" w14:paraId="2A72480C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45F7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manager is based on mutual trust</w:t>
            </w:r>
          </w:p>
        </w:tc>
      </w:tr>
      <w:tr w:rsidR="00D8754C" w14:paraId="18786FDF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2B88A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manager has made a significant investment in me</w:t>
            </w:r>
          </w:p>
        </w:tc>
      </w:tr>
      <w:tr w:rsidR="00D8754C" w14:paraId="0E40E0B9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7395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ry to look out for the best interest of my manager because I can rely on my manager to take care of me</w:t>
            </w:r>
          </w:p>
        </w:tc>
      </w:tr>
      <w:tr w:rsidR="00D8754C" w14:paraId="61BDF981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CF14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hings I do on the job today will benefit my standing with my manager in the long run</w:t>
            </w:r>
          </w:p>
        </w:tc>
      </w:tr>
      <w:tr w:rsidR="00D8754C" w14:paraId="620D964D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BE60" w14:textId="77777777" w:rsidR="00D8754C" w:rsidRDefault="00D8754C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CQ</w:t>
            </w:r>
          </w:p>
        </w:tc>
      </w:tr>
      <w:tr w:rsidR="00D8754C" w14:paraId="655B9FDF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BE004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regard to getting things done, the conversations between my supervisor and me are efficient</w:t>
            </w:r>
          </w:p>
        </w:tc>
      </w:tr>
      <w:tr w:rsidR="00D8754C" w14:paraId="194DD4E3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089B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discussing work-related matters, my supervisor and I can convey a lot to each other even in a short conversation</w:t>
            </w:r>
          </w:p>
        </w:tc>
      </w:tr>
      <w:tr w:rsidR="00D8754C" w14:paraId="755ED997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D75D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work tasks, the conversations between my supervisor and me are often smooth</w:t>
            </w:r>
          </w:p>
        </w:tc>
      </w:tr>
      <w:tr w:rsidR="00D8754C" w14:paraId="0D71DC2F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7E60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, the conversations between my supervisor and me usually flow nicely</w:t>
            </w:r>
          </w:p>
        </w:tc>
      </w:tr>
      <w:tr w:rsidR="00D8754C" w14:paraId="4F10489D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BC62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 at work, my supervisor and I usually align our ideas pretty easily</w:t>
            </w:r>
          </w:p>
        </w:tc>
      </w:tr>
      <w:tr w:rsidR="00D8754C" w14:paraId="50AA71AC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80A2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 at work, my supervisor and I are usually in sync with each other</w:t>
            </w:r>
          </w:p>
        </w:tc>
      </w:tr>
      <w:tr w:rsidR="00D8754C" w14:paraId="5B123A3D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A2FC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and I usually have accurate understanding of what the other is saying when trying to get things done at work</w:t>
            </w:r>
          </w:p>
        </w:tc>
      </w:tr>
      <w:tr w:rsidR="00D8754C" w14:paraId="512ACAE6" w14:textId="77777777" w:rsidTr="00D604D6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1B89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we discuss how to get things done at work, my supervisor and I usually have no problem correctly understanding each other’s ideas</w:t>
            </w:r>
          </w:p>
        </w:tc>
      </w:tr>
      <w:tr w:rsidR="00D8754C" w14:paraId="43B063F2" w14:textId="77777777" w:rsidTr="00D604D6">
        <w:trPr>
          <w:gridAfter w:val="2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6CD64" w14:textId="77777777" w:rsidR="00D8754C" w:rsidRDefault="00D8754C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pervisor and I interpret each other’s ideas accurately when discussing work-related matters</w:t>
            </w:r>
          </w:p>
        </w:tc>
      </w:tr>
    </w:tbl>
    <w:p w14:paraId="60F71700" w14:textId="26FAE78B" w:rsidR="00A4431E" w:rsidRDefault="00A4431E" w:rsidP="00A4431E">
      <w:pPr>
        <w:spacing w:before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0496703" w14:textId="192A4938" w:rsidR="00A4431E" w:rsidRPr="008D5E92" w:rsidRDefault="00784906" w:rsidP="00A4431E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8D5E92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lastRenderedPageBreak/>
        <w:t xml:space="preserve">Complete </w:t>
      </w:r>
      <w:r w:rsidR="008109FE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M</w:t>
      </w:r>
      <w:r w:rsidRPr="008D5E92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asures (Study 3)</w:t>
      </w:r>
    </w:p>
    <w:p w14:paraId="2B01D11B" w14:textId="77777777" w:rsidR="00A4431E" w:rsidRDefault="00A4431E" w:rsidP="00A4431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9360"/>
      </w:tblGrid>
      <w:tr w:rsidR="0008102F" w14:paraId="5EE1966D" w14:textId="77777777" w:rsidTr="00780D29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D3AB" w14:textId="77777777" w:rsidR="0008102F" w:rsidRDefault="0008102F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-7</w:t>
            </w:r>
          </w:p>
        </w:tc>
      </w:tr>
      <w:tr w:rsidR="0008102F" w14:paraId="3AA1A1A1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B888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where you stand with your subordinate...do you usually know how satisfied your subordinate is with what you do?</w:t>
            </w:r>
          </w:p>
        </w:tc>
      </w:tr>
      <w:tr w:rsidR="0008102F" w14:paraId="6B5D73D8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27CCC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ell does your subordinate understand your job problems and needs?</w:t>
            </w:r>
          </w:p>
        </w:tc>
      </w:tr>
      <w:tr w:rsidR="0008102F" w14:paraId="52D6E5AB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20F30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ll does your subordinate recognize your potential? </w:t>
            </w:r>
          </w:p>
        </w:tc>
      </w:tr>
      <w:tr w:rsidR="0008102F" w14:paraId="3771E4E1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A4E5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ardless of how much formal authority he/she has built into his/her position, what are the chances that your subordinate would use his/her power to help you solve problems in your work?</w:t>
            </w:r>
          </w:p>
        </w:tc>
      </w:tr>
      <w:tr w:rsidR="0008102F" w14:paraId="5E70B753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61FC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in, regardless of the amount of formal authority your subordinate has, what are the chances that he/she would “bail you out,” at his/her expense?</w:t>
            </w:r>
          </w:p>
        </w:tc>
      </w:tr>
      <w:tr w:rsidR="0008102F" w14:paraId="152C2384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CDC3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enough confidence in my subordinate that I would defend and justify his/her decision if he/she were not present to do so?</w:t>
            </w:r>
          </w:p>
        </w:tc>
      </w:tr>
      <w:tr w:rsidR="0008102F" w14:paraId="462E7035" w14:textId="77777777" w:rsidTr="00780D29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2C49" w14:textId="77777777" w:rsidR="0008102F" w:rsidRDefault="0008102F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characterize your working relationship with your subordinate?</w:t>
            </w:r>
          </w:p>
        </w:tc>
      </w:tr>
    </w:tbl>
    <w:p w14:paraId="7E93771E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4DC03E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3D4FE97" w14:textId="77777777" w:rsidR="00A4431E" w:rsidRDefault="00A4431E" w:rsidP="00A4431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00" w:firstRow="0" w:lastRow="0" w:firstColumn="0" w:lastColumn="0" w:noHBand="1" w:noVBand="1"/>
      </w:tblPr>
      <w:tblGrid>
        <w:gridCol w:w="9360"/>
      </w:tblGrid>
      <w:tr w:rsidR="00873084" w14:paraId="7E56ECF9" w14:textId="77777777" w:rsidTr="00D25B6D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7A844" w14:textId="77777777" w:rsidR="00873084" w:rsidRDefault="00873084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X-MDM</w:t>
            </w:r>
          </w:p>
        </w:tc>
      </w:tr>
      <w:tr w:rsidR="00873084" w14:paraId="374A1EF8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FBB9" w14:textId="77777777" w:rsidR="00873084" w:rsidRDefault="0087308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ffect</w:t>
            </w:r>
          </w:p>
        </w:tc>
      </w:tr>
      <w:tr w:rsidR="00873084" w14:paraId="191D34C0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D27B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like my subordinate very much as a person. </w:t>
            </w:r>
          </w:p>
        </w:tc>
      </w:tr>
      <w:tr w:rsidR="00873084" w14:paraId="50943D8D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75CE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is the kind of person one would like to have as a friend.</w:t>
            </w:r>
          </w:p>
        </w:tc>
      </w:tr>
      <w:tr w:rsidR="00873084" w14:paraId="0C539504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203D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is a lot of fun to work with.</w:t>
            </w:r>
          </w:p>
        </w:tc>
      </w:tr>
      <w:tr w:rsidR="00873084" w14:paraId="734B4601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7591" w14:textId="77777777" w:rsidR="00873084" w:rsidRDefault="0087308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yalty</w:t>
            </w:r>
          </w:p>
        </w:tc>
      </w:tr>
      <w:tr w:rsidR="00873084" w14:paraId="19B3C430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7F83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defends my decisions, even without complete knowledge of the issue in question.</w:t>
            </w:r>
          </w:p>
        </w:tc>
      </w:tr>
      <w:tr w:rsidR="00873084" w14:paraId="76A53945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353D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would come to my defense if I were “attacked” by others</w:t>
            </w:r>
          </w:p>
        </w:tc>
      </w:tr>
      <w:tr w:rsidR="00873084" w14:paraId="58C16803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F4D1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would defend me to others in the organization if I made an honest mistake</w:t>
            </w:r>
          </w:p>
        </w:tc>
      </w:tr>
      <w:tr w:rsidR="00873084" w14:paraId="676DE086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2544" w14:textId="77777777" w:rsidR="00873084" w:rsidRDefault="0087308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tribution</w:t>
            </w:r>
          </w:p>
        </w:tc>
      </w:tr>
      <w:tr w:rsidR="00873084" w14:paraId="08346571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6D50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work for my subordinate that goes beyond what is specified in my job description</w:t>
            </w:r>
          </w:p>
        </w:tc>
      </w:tr>
      <w:tr w:rsidR="00873084" w14:paraId="0C9D0CE3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4F67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willing to apply extra efforts, beyond those normally required, to further the interests of my work group</w:t>
            </w:r>
          </w:p>
        </w:tc>
      </w:tr>
      <w:tr w:rsidR="00873084" w14:paraId="4FEAA5CC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1A17" w14:textId="77777777" w:rsidR="00873084" w:rsidRDefault="0087308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fessional respect</w:t>
            </w:r>
          </w:p>
        </w:tc>
      </w:tr>
      <w:tr w:rsidR="00873084" w14:paraId="336D4D09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51C8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impressed with my subordinate’s knowledge of his/her job</w:t>
            </w:r>
          </w:p>
        </w:tc>
      </w:tr>
      <w:tr w:rsidR="00873084" w14:paraId="08E8BC4A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11603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respect my subordinate’s knowledge of and competence on the job</w:t>
            </w:r>
          </w:p>
        </w:tc>
      </w:tr>
      <w:tr w:rsidR="00873084" w14:paraId="40C0F795" w14:textId="77777777" w:rsidTr="00D25B6D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C0E54" w14:textId="77777777" w:rsidR="00873084" w:rsidRDefault="00873084" w:rsidP="00250A62">
            <w:pPr>
              <w:widowControl w:val="0"/>
              <w:spacing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dmire my subordinate’s professional skills</w:t>
            </w:r>
          </w:p>
        </w:tc>
      </w:tr>
    </w:tbl>
    <w:p w14:paraId="45E6D7A9" w14:textId="77777777" w:rsidR="00A4431E" w:rsidRDefault="00A4431E" w:rsidP="00A4431E"/>
    <w:p w14:paraId="43EC41A4" w14:textId="77777777" w:rsidR="00A4431E" w:rsidRDefault="00A4431E" w:rsidP="00A4431E">
      <w:r>
        <w:br w:type="page"/>
      </w:r>
    </w:p>
    <w:tbl>
      <w:tblPr>
        <w:tblW w:w="0" w:type="auto"/>
        <w:tblLook w:val="0600" w:firstRow="0" w:lastRow="0" w:firstColumn="0" w:lastColumn="0" w:noHBand="1" w:noVBand="1"/>
      </w:tblPr>
      <w:tblGrid>
        <w:gridCol w:w="8916"/>
        <w:gridCol w:w="222"/>
        <w:gridCol w:w="222"/>
      </w:tblGrid>
      <w:tr w:rsidR="00A4431E" w14:paraId="23816336" w14:textId="77777777" w:rsidTr="00D25B6D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02D9" w14:textId="77777777" w:rsidR="00A4431E" w:rsidRDefault="00A4431E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LMS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3D299B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71F2ED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56C0E" w14:paraId="317F96FD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E4DC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and I have a two-way exchange relationship</w:t>
            </w:r>
          </w:p>
        </w:tc>
      </w:tr>
      <w:tr w:rsidR="00B56C0E" w14:paraId="177D89D1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2428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have to specify the exact conditions to know my subordinate will return a favor</w:t>
            </w:r>
          </w:p>
        </w:tc>
      </w:tr>
      <w:tr w:rsidR="00B56C0E" w14:paraId="33B56B7E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C468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I do something for my subordinate, he or she will eventually repay me</w:t>
            </w:r>
          </w:p>
        </w:tc>
      </w:tr>
      <w:tr w:rsidR="00B56C0E" w14:paraId="03B411D9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99764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a balance of inputs and outputs with my subordinate</w:t>
            </w:r>
          </w:p>
        </w:tc>
      </w:tr>
      <w:tr w:rsidR="00B56C0E" w14:paraId="0AB42761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6FF3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efforts are reciprocated by my subordinate</w:t>
            </w:r>
          </w:p>
        </w:tc>
      </w:tr>
      <w:tr w:rsidR="00B56C0E" w14:paraId="3863DFDB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6AF0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subordinate is composed of comparable exchanges of giving and taking</w:t>
            </w:r>
          </w:p>
        </w:tc>
      </w:tr>
      <w:tr w:rsidR="00B56C0E" w14:paraId="0AB8669E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B2E4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I give effort at work, my subordinate will return it</w:t>
            </w:r>
          </w:p>
        </w:tc>
      </w:tr>
      <w:tr w:rsidR="00B56C0E" w14:paraId="65DFB746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56907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luntary actions on my part will be returned in some way by my subordinate</w:t>
            </w:r>
          </w:p>
        </w:tc>
      </w:tr>
      <w:tr w:rsidR="00B56C0E" w14:paraId="7DBE5012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F629" w14:textId="77777777" w:rsidR="00B56C0E" w:rsidRDefault="00B56C0E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MX</w:t>
            </w:r>
          </w:p>
        </w:tc>
      </w:tr>
      <w:tr w:rsidR="00B56C0E" w14:paraId="4B87EAB6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2B5C8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most accurate way to describe my relationship with my subordinate is that he/she does what I tell him/her to do</w:t>
            </w:r>
          </w:p>
        </w:tc>
      </w:tr>
      <w:tr w:rsidR="00B56C0E" w14:paraId="46083ED4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1A04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subordinate is impersonal–we don't have a personal relationship</w:t>
            </w:r>
          </w:p>
        </w:tc>
      </w:tr>
      <w:tr w:rsidR="00B56C0E" w14:paraId="4C8D9CBD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17E4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only want to put in extra effort for my subordinate when I know in advance how he/she will repay me</w:t>
            </w:r>
          </w:p>
        </w:tc>
      </w:tr>
      <w:tr w:rsidR="00B56C0E" w14:paraId="3040B116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D8CC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support my subordinate, mainly because that is my job</w:t>
            </w:r>
          </w:p>
        </w:tc>
      </w:tr>
      <w:tr w:rsidR="00B56C0E" w14:paraId="3AEE0F89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76A7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 not care what my subordinate does for me in the long run, only what he/she does right now</w:t>
            </w:r>
          </w:p>
        </w:tc>
      </w:tr>
      <w:tr w:rsidR="00B56C0E" w14:paraId="3A5E046D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DC1A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atch very carefully what I get from my subordinate, relative to what I contribute</w:t>
            </w:r>
          </w:p>
        </w:tc>
      </w:tr>
      <w:tr w:rsidR="00B56C0E" w14:paraId="335B7C12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96EC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relationship with my subordinate is mainly based on authority, I have the right to make decisions on his/her behalf </w:t>
            </w:r>
          </w:p>
        </w:tc>
      </w:tr>
      <w:tr w:rsidR="00B56C0E" w14:paraId="05C91A6E" w14:textId="77777777" w:rsidTr="00D25B6D">
        <w:trPr>
          <w:gridAfter w:val="2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9AED" w14:textId="77777777" w:rsidR="00B56C0E" w:rsidRDefault="00B56C0E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I really expect from my subordinate is that he/she fulfils his/her formal role</w:t>
            </w:r>
          </w:p>
        </w:tc>
      </w:tr>
    </w:tbl>
    <w:p w14:paraId="0F07B2AC" w14:textId="77777777" w:rsidR="00A4431E" w:rsidRDefault="00A4431E" w:rsidP="00A4431E">
      <w:r>
        <w:br w:type="page"/>
      </w:r>
    </w:p>
    <w:tbl>
      <w:tblPr>
        <w:tblW w:w="0" w:type="auto"/>
        <w:tblLook w:val="0600" w:firstRow="0" w:lastRow="0" w:firstColumn="0" w:lastColumn="0" w:noHBand="1" w:noVBand="1"/>
      </w:tblPr>
      <w:tblGrid>
        <w:gridCol w:w="8916"/>
        <w:gridCol w:w="222"/>
        <w:gridCol w:w="222"/>
      </w:tblGrid>
      <w:tr w:rsidR="00A4431E" w14:paraId="5204AA27" w14:textId="77777777" w:rsidTr="00D25B6D"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399E" w14:textId="77777777" w:rsidR="00A4431E" w:rsidRDefault="00A4431E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LMX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D520A9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D52F16C" w14:textId="77777777" w:rsidR="00A4431E" w:rsidRDefault="00A4431E" w:rsidP="00250A6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A7AB4" w14:paraId="0F0FF851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85EB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don't mind working hard today–I know I will eventually be rewarded by my subordinate</w:t>
            </w:r>
          </w:p>
        </w:tc>
      </w:tr>
      <w:tr w:rsidR="007A7AB4" w14:paraId="5DCD49A5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F019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orry that all my efforts on behalf of my subordinate will never be rewarded (reverse scored)</w:t>
            </w:r>
          </w:p>
        </w:tc>
      </w:tr>
      <w:tr w:rsidR="007A7AB4" w14:paraId="403A93C5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2119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subordinate is about mutual sacrifice, sometimes I give more than I receive and sometimes I receive more than I give</w:t>
            </w:r>
          </w:p>
        </w:tc>
      </w:tr>
      <w:tr w:rsidR="007A7AB4" w14:paraId="174FC8C7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BE04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ven though I may not always receive the recognition from my subordinate I deserve, I know that he or she will take good care of me in the future</w:t>
            </w:r>
          </w:p>
        </w:tc>
      </w:tr>
      <w:tr w:rsidR="007A7AB4" w14:paraId="71C1BDD6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44EB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relationship with my subordinate is based on mutual trust</w:t>
            </w:r>
          </w:p>
        </w:tc>
      </w:tr>
      <w:tr w:rsidR="007A7AB4" w14:paraId="16E7D26C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CB6F9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has made a significant investment in me</w:t>
            </w:r>
          </w:p>
        </w:tc>
      </w:tr>
      <w:tr w:rsidR="007A7AB4" w14:paraId="0A5093BE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2B5C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ry to look out for the best interest of my subordinate because I can rely on my subordinate to take care of me</w:t>
            </w:r>
          </w:p>
        </w:tc>
      </w:tr>
      <w:tr w:rsidR="007A7AB4" w14:paraId="155E4D2F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A781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hings I do on the job today will benefit my standing with my subordinate in the long run</w:t>
            </w:r>
          </w:p>
        </w:tc>
      </w:tr>
      <w:tr w:rsidR="007A7AB4" w14:paraId="7A1DD8FB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C33D" w14:textId="77777777" w:rsidR="007A7AB4" w:rsidRDefault="007A7AB4" w:rsidP="00250A6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MCQ</w:t>
            </w:r>
          </w:p>
        </w:tc>
      </w:tr>
      <w:tr w:rsidR="007A7AB4" w14:paraId="11FB7CFC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215F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regard to getting things done, the conversations between my subordinate and me are efficient</w:t>
            </w:r>
          </w:p>
        </w:tc>
      </w:tr>
      <w:tr w:rsidR="007A7AB4" w14:paraId="7E0B1E0E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88DD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discussing work-related matters, my subordinate and I can convey a lot to each other even in a short conversation</w:t>
            </w:r>
          </w:p>
        </w:tc>
      </w:tr>
      <w:tr w:rsidR="007A7AB4" w14:paraId="180DCC01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CEA89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work tasks, the conversations between my subordinate and me are often smooth</w:t>
            </w:r>
          </w:p>
        </w:tc>
      </w:tr>
      <w:tr w:rsidR="007A7AB4" w14:paraId="1F45EE2B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13A9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, the conversations between my subordinate and me usually flow nicely</w:t>
            </w:r>
          </w:p>
        </w:tc>
      </w:tr>
      <w:tr w:rsidR="007A7AB4" w14:paraId="197275D0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B180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 at work, my subordinate and I usually align our ideas pretty easily</w:t>
            </w:r>
          </w:p>
        </w:tc>
      </w:tr>
      <w:tr w:rsidR="007A7AB4" w14:paraId="21F60C2D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77B7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talking about how to get things done at work, my subordinate and I are usually in sync with each other</w:t>
            </w:r>
          </w:p>
        </w:tc>
      </w:tr>
      <w:tr w:rsidR="007A7AB4" w14:paraId="0208CCC7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EBDE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and I usually have an accurate understanding of what the other is saying when trying to get things done at work</w:t>
            </w:r>
          </w:p>
        </w:tc>
      </w:tr>
      <w:tr w:rsidR="007A7AB4" w14:paraId="089FAA09" w14:textId="77777777" w:rsidTr="00D25B6D">
        <w:trPr>
          <w:gridAfter w:val="2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99E7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en we discuss how to get things done at work, my subordinate and I usually have no problem correctly understanding each other’s ideas</w:t>
            </w:r>
          </w:p>
        </w:tc>
      </w:tr>
      <w:tr w:rsidR="007A7AB4" w14:paraId="460B2188" w14:textId="77777777" w:rsidTr="00D25B6D">
        <w:trPr>
          <w:gridAfter w:val="2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DF74" w14:textId="77777777" w:rsidR="007A7AB4" w:rsidRDefault="007A7AB4" w:rsidP="00250A62">
            <w:pPr>
              <w:widowControl w:val="0"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 subordinate and I interpret each other’s ideas accurately when discussing work-related matters</w:t>
            </w:r>
          </w:p>
        </w:tc>
      </w:tr>
    </w:tbl>
    <w:p w14:paraId="34123A6B" w14:textId="27F211E6" w:rsidR="00A4431E" w:rsidRDefault="00A4431E" w:rsidP="00A4431E">
      <w:pPr>
        <w:spacing w:before="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A4431E">
      <w:pgSz w:w="12240" w:h="15840"/>
      <w:pgMar w:top="720" w:right="720" w:bottom="720" w:left="720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1E"/>
    <w:rsid w:val="0008102F"/>
    <w:rsid w:val="000A7D31"/>
    <w:rsid w:val="000F1B47"/>
    <w:rsid w:val="00300572"/>
    <w:rsid w:val="00344452"/>
    <w:rsid w:val="00471858"/>
    <w:rsid w:val="00780D29"/>
    <w:rsid w:val="00784906"/>
    <w:rsid w:val="007A7AB4"/>
    <w:rsid w:val="008109FE"/>
    <w:rsid w:val="00873084"/>
    <w:rsid w:val="00876084"/>
    <w:rsid w:val="00895A51"/>
    <w:rsid w:val="008D5E92"/>
    <w:rsid w:val="009A3250"/>
    <w:rsid w:val="00A4431E"/>
    <w:rsid w:val="00A63518"/>
    <w:rsid w:val="00B56C0E"/>
    <w:rsid w:val="00C2444D"/>
    <w:rsid w:val="00C6741D"/>
    <w:rsid w:val="00D25B6D"/>
    <w:rsid w:val="00D604D6"/>
    <w:rsid w:val="00D8754C"/>
    <w:rsid w:val="00E276D8"/>
    <w:rsid w:val="00E87077"/>
    <w:rsid w:val="00F0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BB65C"/>
  <w15:chartTrackingRefBased/>
  <w15:docId w15:val="{57C7C4E9-A4C7-4936-BA3C-C88FC2A2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431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A4431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A4431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A443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4431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A443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A443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4431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A4431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A4431E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A4431E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A4431E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A4431E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rsid w:val="00A4431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4431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A4431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4431E"/>
    <w:rPr>
      <w:rFonts w:ascii="Arial" w:eastAsia="Arial" w:hAnsi="Arial" w:cs="Arial"/>
      <w:color w:val="666666"/>
      <w:sz w:val="30"/>
      <w:szCs w:val="30"/>
      <w:lang w:val="en"/>
    </w:rPr>
  </w:style>
  <w:style w:type="character" w:styleId="Hyperlink">
    <w:name w:val="Hyperlink"/>
    <w:basedOn w:val="DefaultParagraphFont"/>
    <w:uiPriority w:val="99"/>
    <w:unhideWhenUsed/>
    <w:rsid w:val="00A443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4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31E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31E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3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31E"/>
    <w:rPr>
      <w:rFonts w:ascii="Segoe UI" w:eastAsia="Arial" w:hAnsi="Segoe UI" w:cs="Segoe UI"/>
      <w:sz w:val="18"/>
      <w:szCs w:val="18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A443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92F8D2B0F849478460ADDA89C63797" ma:contentTypeVersion="4" ma:contentTypeDescription="Create a new document." ma:contentTypeScope="" ma:versionID="a527f4ea022a3c87ecdad07458ddcee0">
  <xsd:schema xmlns:xsd="http://www.w3.org/2001/XMLSchema" xmlns:xs="http://www.w3.org/2001/XMLSchema" xmlns:p="http://schemas.microsoft.com/office/2006/metadata/properties" xmlns:ns3="b38bf4c0-053e-4083-a1f2-fcb30eaafe63" targetNamespace="http://schemas.microsoft.com/office/2006/metadata/properties" ma:root="true" ma:fieldsID="4b16d79205353505eadd638f2602412d" ns3:_="">
    <xsd:import namespace="b38bf4c0-053e-4083-a1f2-fcb30eaafe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f4c0-053e-4083-a1f2-fcb30eaafe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602278-32D5-42AF-BF0A-764D4D32BC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bf4c0-053e-4083-a1f2-fcb30eaafe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0A2774-BF0F-4614-95F0-4DE6B5BD1B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01AC76-71BB-423D-97E8-395419EF6A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445</Words>
  <Characters>8241</Characters>
  <Application>Microsoft Office Word</Application>
  <DocSecurity>0</DocSecurity>
  <Lines>68</Lines>
  <Paragraphs>19</Paragraphs>
  <ScaleCrop>false</ScaleCrop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nata</dc:creator>
  <cp:keywords/>
  <dc:description/>
  <cp:lastModifiedBy>Brian Manata</cp:lastModifiedBy>
  <cp:revision>25</cp:revision>
  <dcterms:created xsi:type="dcterms:W3CDTF">2021-01-04T20:49:00Z</dcterms:created>
  <dcterms:modified xsi:type="dcterms:W3CDTF">2022-05-20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92F8D2B0F849478460ADDA89C63797</vt:lpwstr>
  </property>
</Properties>
</file>